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472F5" w14:textId="3C7CC246" w:rsidR="00EF4F6B" w:rsidRPr="0073501F" w:rsidRDefault="00265DA5">
      <w:pPr>
        <w:pStyle w:val="TableCaption"/>
        <w:rPr>
          <w:rFonts w:ascii="Times New Roman" w:hAnsi="Times New Roman" w:cs="Times New Roman"/>
          <w:i w:val="0"/>
          <w:iCs/>
        </w:rPr>
      </w:pPr>
      <w:r w:rsidRPr="0073501F">
        <w:rPr>
          <w:rFonts w:ascii="Times New Roman" w:hAnsi="Times New Roman" w:cs="Times New Roman"/>
          <w:b/>
          <w:bCs/>
          <w:i w:val="0"/>
          <w:iCs/>
          <w:color w:val="000000"/>
          <w:szCs w:val="28"/>
        </w:rPr>
        <w:t>Table</w:t>
      </w:r>
      <w:bookmarkStart w:id="0" w:name="_Hlk512952397"/>
      <w:r w:rsidRPr="0073501F">
        <w:rPr>
          <w:rFonts w:ascii="Times New Roman" w:hAnsi="Times New Roman" w:cs="Times New Roman"/>
          <w:b/>
          <w:bCs/>
          <w:i w:val="0"/>
          <w:iCs/>
          <w:color w:val="000000"/>
          <w:szCs w:val="28"/>
        </w:rPr>
        <w:t xml:space="preserve"> S</w:t>
      </w:r>
      <w:r w:rsidR="00493B9C" w:rsidRPr="0073501F">
        <w:rPr>
          <w:rFonts w:ascii="Times New Roman" w:hAnsi="Times New Roman" w:cs="Times New Roman"/>
          <w:b/>
          <w:bCs/>
          <w:i w:val="0"/>
          <w:iCs/>
          <w:color w:val="000000"/>
          <w:szCs w:val="28"/>
        </w:rPr>
        <w:t>3</w:t>
      </w:r>
      <w:r w:rsidRPr="0073501F">
        <w:rPr>
          <w:rFonts w:ascii="Times New Roman" w:hAnsi="Times New Roman" w:cs="Times New Roman"/>
          <w:b/>
          <w:bCs/>
          <w:i w:val="0"/>
          <w:iCs/>
          <w:color w:val="000000"/>
          <w:szCs w:val="28"/>
        </w:rPr>
        <w:t xml:space="preserve"> </w:t>
      </w:r>
      <w:r w:rsidRPr="0073501F">
        <w:rPr>
          <w:rFonts w:ascii="Times New Roman" w:hAnsi="Times New Roman" w:cs="Times New Roman"/>
          <w:i w:val="0"/>
          <w:iCs/>
        </w:rPr>
        <w:t xml:space="preserve">The </w:t>
      </w:r>
      <w:r w:rsidR="0073501F">
        <w:rPr>
          <w:rFonts w:ascii="Times New Roman" w:hAnsi="Times New Roman" w:cs="Times New Roman" w:hint="eastAsia"/>
          <w:i w:val="0"/>
          <w:iCs/>
          <w:lang w:eastAsia="zh-CN"/>
        </w:rPr>
        <w:t>baseline</w:t>
      </w:r>
      <w:r w:rsidR="0073501F">
        <w:rPr>
          <w:rFonts w:ascii="Times New Roman" w:hAnsi="Times New Roman" w:cs="Times New Roman"/>
          <w:i w:val="0"/>
          <w:iCs/>
        </w:rPr>
        <w:t xml:space="preserve"> </w:t>
      </w:r>
      <w:r w:rsidRPr="0073501F">
        <w:rPr>
          <w:rFonts w:ascii="Times New Roman" w:hAnsi="Times New Roman" w:cs="Times New Roman"/>
          <w:i w:val="0"/>
          <w:iCs/>
        </w:rPr>
        <w:t>clinicopathological features of HCC patients</w:t>
      </w:r>
      <w:bookmarkEnd w:id="0"/>
      <w:r w:rsidRPr="0073501F">
        <w:rPr>
          <w:rFonts w:ascii="Times New Roman" w:hAnsi="Times New Roman" w:cs="Times New Roman"/>
          <w:i w:val="0"/>
          <w:iCs/>
        </w:rPr>
        <w:t xml:space="preserve"> with MVI (n=221)</w:t>
      </w:r>
    </w:p>
    <w:tbl>
      <w:tblPr>
        <w:tblStyle w:val="Table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089"/>
        <w:gridCol w:w="1940"/>
        <w:gridCol w:w="1940"/>
        <w:gridCol w:w="1151"/>
      </w:tblGrid>
      <w:tr w:rsidR="00EF4F6B" w:rsidRPr="0073501F" w14:paraId="26643236" w14:textId="77777777" w:rsidTr="00003D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3"/>
          <w:tblHeader/>
          <w:jc w:val="center"/>
        </w:trPr>
        <w:tc>
          <w:tcPr>
            <w:tcW w:w="20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F3A31" w14:textId="77777777" w:rsidR="00EF4F6B" w:rsidRPr="0073501F" w:rsidRDefault="00265DA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84E82" w14:textId="64625131" w:rsidR="00EF4F6B" w:rsidRPr="0073501F" w:rsidRDefault="0073501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r w:rsidRPr="007350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ithout T2DM</w:t>
            </w:r>
            <w:r w:rsidRPr="0073501F">
              <w:rPr>
                <w:rFonts w:ascii="Times New Roman" w:eastAsia="Arial" w:hAnsi="Times New Roman" w:cs="Times New Roman"/>
                <w:bCs/>
                <w:iCs/>
                <w:color w:val="000000"/>
                <w:sz w:val="21"/>
                <w:szCs w:val="21"/>
              </w:rPr>
              <w:t xml:space="preserve"> </w:t>
            </w:r>
            <w:r w:rsidR="00265DA5" w:rsidRPr="0073501F">
              <w:rPr>
                <w:rFonts w:ascii="Times New Roman" w:eastAsia="Arial" w:hAnsi="Times New Roman" w:cs="Times New Roman"/>
                <w:bCs/>
                <w:iCs/>
                <w:color w:val="000000"/>
                <w:sz w:val="21"/>
                <w:szCs w:val="21"/>
              </w:rPr>
              <w:t>n=179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CFCA2" w14:textId="77777777" w:rsidR="0073501F" w:rsidRDefault="0073501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iCs/>
                <w:color w:val="000000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  <w:t>With T2DM</w:t>
            </w:r>
            <w:r w:rsidRPr="0073501F">
              <w:rPr>
                <w:rFonts w:ascii="Times New Roman" w:eastAsia="Arial" w:hAnsi="Times New Roman" w:cs="Times New Roman"/>
                <w:bCs/>
                <w:iCs/>
                <w:color w:val="000000"/>
                <w:sz w:val="21"/>
                <w:szCs w:val="21"/>
              </w:rPr>
              <w:t xml:space="preserve"> </w:t>
            </w:r>
          </w:p>
          <w:p w14:paraId="28088980" w14:textId="760041E6" w:rsidR="00EF4F6B" w:rsidRPr="0073501F" w:rsidRDefault="00265DA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bCs/>
                <w:iCs/>
                <w:color w:val="000000"/>
                <w:sz w:val="21"/>
                <w:szCs w:val="21"/>
              </w:rPr>
              <w:t>n=42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FB6C9" w14:textId="77777777" w:rsidR="00EF4F6B" w:rsidRPr="0073501F" w:rsidRDefault="00265DA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73501F"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EF4F6B" w:rsidRPr="0073501F" w14:paraId="64B3C72D" w14:textId="77777777" w:rsidTr="00003D5C">
        <w:trPr>
          <w:cantSplit/>
          <w:trHeight w:val="283"/>
          <w:jc w:val="center"/>
        </w:trPr>
        <w:tc>
          <w:tcPr>
            <w:tcW w:w="2089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6F863" w14:textId="5A15288B" w:rsidR="00EF4F6B" w:rsidRPr="0073501F" w:rsidRDefault="00265DA5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Age</w:t>
            </w:r>
            <w:r w:rsid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, years</w:t>
            </w:r>
          </w:p>
        </w:tc>
        <w:tc>
          <w:tcPr>
            <w:tcW w:w="194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3E5B3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.4±11.5</w:t>
            </w:r>
          </w:p>
        </w:tc>
        <w:tc>
          <w:tcPr>
            <w:tcW w:w="194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FE80F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.7±11.1</w:t>
            </w:r>
          </w:p>
        </w:tc>
        <w:tc>
          <w:tcPr>
            <w:tcW w:w="1151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4DCF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8</w:t>
            </w:r>
          </w:p>
        </w:tc>
      </w:tr>
      <w:tr w:rsidR="00EF4F6B" w:rsidRPr="0073501F" w14:paraId="696D8076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D0667" w14:textId="77777777" w:rsidR="00EF4F6B" w:rsidRPr="0073501F" w:rsidRDefault="00265DA5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Sex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B7D54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3C62C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66AD6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57</w:t>
            </w:r>
          </w:p>
        </w:tc>
      </w:tr>
      <w:tr w:rsidR="00EF4F6B" w:rsidRPr="0073501F" w14:paraId="6913B071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61E36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Female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1D450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 (15.1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ABA9B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 (23.8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5B955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6BF38C67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4D297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Male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FC824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2 (84.9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DEC63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 (76.2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26D9B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71F1AD29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E34FD" w14:textId="77777777" w:rsidR="00EF4F6B" w:rsidRPr="0073501F" w:rsidRDefault="00265DA5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HBeAg</w:t>
            </w:r>
            <w:proofErr w:type="spellEnd"/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3CB91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544AE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89A3C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00</w:t>
            </w:r>
          </w:p>
        </w:tc>
      </w:tr>
      <w:tr w:rsidR="00EF4F6B" w:rsidRPr="0073501F" w14:paraId="68DEA4DD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CF507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Negative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1068D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7 (76.5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53679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 (76.2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7A556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597E64F4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79D35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Positive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6DBCF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2 (23.5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8112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 (23.8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36674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4FA3CB11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3C55F" w14:textId="77777777" w:rsidR="00EF4F6B" w:rsidRPr="0073501F" w:rsidRDefault="00265DA5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HBV DNA load, IU/mL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7BA76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8F864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DDEA9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49</w:t>
            </w:r>
          </w:p>
        </w:tc>
      </w:tr>
      <w:tr w:rsidR="00EF4F6B" w:rsidRPr="0073501F" w14:paraId="626416BF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22490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≤10</w:t>
            </w: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19CE7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3 (24.0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D15AB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 (40.5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53376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2719FCC7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99845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＞</w:t>
            </w: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10</w:t>
            </w: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364B6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6 (76.0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B6533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 (59.5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60927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4DE939A7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32F71" w14:textId="77777777" w:rsidR="00EF4F6B" w:rsidRPr="0073501F" w:rsidRDefault="00265DA5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Antiviral therapy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FD107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2BE41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98CBF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384</w:t>
            </w:r>
          </w:p>
        </w:tc>
      </w:tr>
      <w:tr w:rsidR="00EF4F6B" w:rsidRPr="0073501F" w14:paraId="6D624621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59356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No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211A5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8 (60.3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BEB1D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9 (69.0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7A142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75701575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94211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Yes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87D89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1 (39.7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4D83E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 (31.0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8BCCF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542880B0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4158C" w14:textId="77777777" w:rsidR="00EF4F6B" w:rsidRPr="0073501F" w:rsidRDefault="00265DA5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hAnsi="Times New Roman" w:cs="Times New Roman"/>
                <w:spacing w:val="15"/>
                <w:sz w:val="21"/>
                <w:szCs w:val="21"/>
              </w:rPr>
              <w:t>AFP, ng/mL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B995E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76823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3015F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24</w:t>
            </w:r>
          </w:p>
        </w:tc>
      </w:tr>
      <w:tr w:rsidR="00EF4F6B" w:rsidRPr="0073501F" w14:paraId="13CB5CAD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DBE59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3501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400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C3113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7 (54.2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39074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 (50.0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970DB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3869BFC7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F0786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≥400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0A61B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2 (45.8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10830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 (50.0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403FC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72B2626F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EF7FB" w14:textId="77777777" w:rsidR="00EF4F6B" w:rsidRPr="0073501F" w:rsidRDefault="00265DA5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ALT, U/L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C24FD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3B85B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4489C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70</w:t>
            </w:r>
          </w:p>
        </w:tc>
      </w:tr>
      <w:tr w:rsidR="00EF4F6B" w:rsidRPr="0073501F" w14:paraId="7FC96993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72D64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≤44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532EA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8 (71.5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F0FD4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 (83.3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F032B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40D45274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42E40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&gt;44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F4537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1 (28.5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EFB1E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 (16.7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460D9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34DE20E9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BFC17" w14:textId="77777777" w:rsidR="00EF4F6B" w:rsidRPr="0073501F" w:rsidRDefault="00265DA5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AST, U/L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2D0ED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5F461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D16BD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28</w:t>
            </w:r>
          </w:p>
        </w:tc>
      </w:tr>
      <w:tr w:rsidR="00EF4F6B" w:rsidRPr="0073501F" w14:paraId="261DD97B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152BA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≤44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F795E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4 (74.9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FF625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 (81.0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2D1F7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1DB24729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D1B20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&gt;44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6737D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5 (25.1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96C96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 (19.0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778CE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268A800C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0BEF1" w14:textId="77777777" w:rsidR="00EF4F6B" w:rsidRPr="0073501F" w:rsidRDefault="00265DA5">
            <w:pPr>
              <w:spacing w:after="0"/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</w:pPr>
            <w:proofErr w:type="spellStart"/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lang w:eastAsia="zh-CN"/>
              </w:rPr>
              <w:t>TBil</w:t>
            </w:r>
            <w:proofErr w:type="spellEnd"/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lang w:eastAsia="zh-CN"/>
              </w:rPr>
              <w:t>μmol</w:t>
            </w:r>
            <w:proofErr w:type="spellEnd"/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lang w:eastAsia="zh-CN"/>
              </w:rPr>
              <w:t>/L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A1598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2D3B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2EF12" w14:textId="77777777" w:rsidR="00EF4F6B" w:rsidRPr="0073501F" w:rsidRDefault="00265DA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3501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133</w:t>
            </w:r>
          </w:p>
        </w:tc>
      </w:tr>
      <w:tr w:rsidR="00EF4F6B" w:rsidRPr="0073501F" w14:paraId="733A4861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F259A" w14:textId="77777777" w:rsidR="00EF4F6B" w:rsidRPr="0073501F" w:rsidRDefault="00265DA5">
            <w:pPr>
              <w:spacing w:after="0"/>
              <w:jc w:val="center"/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lang w:eastAsia="zh-CN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lang w:eastAsia="zh-CN"/>
              </w:rPr>
              <w:t>&lt;17.1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2453C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3501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0 (89.4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6E2CA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3501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4 (81.0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750F9" w14:textId="77777777" w:rsidR="00EF4F6B" w:rsidRPr="0073501F" w:rsidRDefault="00EF4F6B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4F6B" w:rsidRPr="0073501F" w14:paraId="6A6D802E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7AEF8" w14:textId="77777777" w:rsidR="00EF4F6B" w:rsidRPr="0073501F" w:rsidRDefault="00265DA5">
            <w:pPr>
              <w:spacing w:after="0"/>
              <w:jc w:val="center"/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lang w:eastAsia="zh-CN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lang w:eastAsia="zh-CN"/>
              </w:rPr>
              <w:t>≥17.1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03224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3501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9 (10.6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064F3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3501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 (19.0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D77E5" w14:textId="77777777" w:rsidR="00EF4F6B" w:rsidRPr="0073501F" w:rsidRDefault="00EF4F6B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4F6B" w:rsidRPr="0073501F" w14:paraId="506A80C2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B4572" w14:textId="40EC32C4" w:rsidR="00EF4F6B" w:rsidRPr="0073501F" w:rsidRDefault="00265DA5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A</w:t>
            </w:r>
            <w:r w:rsidR="0073501F">
              <w:rPr>
                <w:rFonts w:ascii="Times New Roman" w:eastAsia="等线" w:hAnsi="Times New Roman" w:cs="Times New Roman" w:hint="eastAsia"/>
                <w:color w:val="404040"/>
                <w:sz w:val="21"/>
                <w:szCs w:val="21"/>
                <w:lang w:eastAsia="zh-CN"/>
              </w:rPr>
              <w:t>LB</w:t>
            </w: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, g/L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3ECFF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D085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76F03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74</w:t>
            </w:r>
          </w:p>
        </w:tc>
      </w:tr>
      <w:tr w:rsidR="00EF4F6B" w:rsidRPr="0073501F" w14:paraId="191C1344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74EF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&lt;35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4C239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 (10.6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BF6E6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 (7.14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BA880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72100AC4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BC63B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≥35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0BDEA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0 (89.4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2BD35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9 (92.9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17631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16CA9D03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A00A7" w14:textId="77777777" w:rsidR="00EF4F6B" w:rsidRPr="0073501F" w:rsidRDefault="00265DA5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PT, s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805D3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42C91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EAA5E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35</w:t>
            </w:r>
          </w:p>
        </w:tc>
      </w:tr>
      <w:tr w:rsidR="00EF4F6B" w:rsidRPr="0073501F" w14:paraId="471BD2AF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62CCA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≤13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14423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9 (38.5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FA4D8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 (42.9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3B9CC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4D1898F6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E4E22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&gt;13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81790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0 (61.5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CC567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 (57.1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DF54F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525FF073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0F739" w14:textId="2ABDEB58" w:rsidR="00EF4F6B" w:rsidRPr="0073501F" w:rsidRDefault="00265DA5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 xml:space="preserve">PLT, </w:t>
            </w:r>
            <w:r w:rsid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*</w:t>
            </w: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10</w:t>
            </w: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vertAlign w:val="superscript"/>
              </w:rPr>
              <w:t>9</w:t>
            </w: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/L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92816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3C0CA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7D554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96</w:t>
            </w:r>
          </w:p>
        </w:tc>
      </w:tr>
      <w:tr w:rsidR="00EF4F6B" w:rsidRPr="0073501F" w14:paraId="4272F05F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84C0F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≤100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AC4F2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 (11.2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26E86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 (14.3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6F934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4469D6D8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C33FE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&gt;100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37C0E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9 (88.8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AE453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 (85.7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629AF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097FDF74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4061F" w14:textId="012F1427" w:rsidR="00EF4F6B" w:rsidRPr="0073501F" w:rsidRDefault="00265DA5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Glucose, m</w:t>
            </w:r>
            <w:r w:rsidR="00DB7C63"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mol</w:t>
            </w: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/L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BA216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60320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2DA5C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EF4F6B" w:rsidRPr="0073501F" w14:paraId="7CCFFAAC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C2B80" w14:textId="797B55E1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≤</w:t>
            </w:r>
            <w:r w:rsidR="00DB7C63"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7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D967B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0 (95.0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2C35F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 (64.3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E19C8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1F589934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0A3C6" w14:textId="6FBF6F10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&gt;</w:t>
            </w:r>
            <w:r w:rsidR="00DB7C63"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7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7D68B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 (5.03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E76C0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 (35.7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E7EF0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12A07EC6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A1577" w14:textId="77777777" w:rsidR="00EF4F6B" w:rsidRPr="0073501F" w:rsidRDefault="00265DA5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Creatinine, mg/dL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64B33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FBC9E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3D21E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26</w:t>
            </w:r>
          </w:p>
        </w:tc>
      </w:tr>
      <w:tr w:rsidR="00EF4F6B" w:rsidRPr="0073501F" w14:paraId="6D4DF6E2" w14:textId="77777777" w:rsidTr="0073501F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C3C69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≤1.2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650C0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6 (98.3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4AFF8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8 (90.5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F64E1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35FE6D70" w14:textId="77777777" w:rsidTr="0073501F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53E1A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&gt;1.2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4AFA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 (1.68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5495D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 (9.52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C47E1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24D9FBC1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92E56" w14:textId="66805953" w:rsidR="00EF4F6B" w:rsidRPr="0073501F" w:rsidRDefault="00265DA5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 xml:space="preserve">WBC, </w:t>
            </w:r>
            <w:r w:rsid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*</w:t>
            </w: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10</w:t>
            </w: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vertAlign w:val="superscript"/>
              </w:rPr>
              <w:t>6</w:t>
            </w: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/L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39279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72843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0794B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00</w:t>
            </w:r>
          </w:p>
        </w:tc>
      </w:tr>
      <w:tr w:rsidR="00EF4F6B" w:rsidRPr="0073501F" w14:paraId="41F853C5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BD5DB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lastRenderedPageBreak/>
              <w:t>&lt;4000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81BFB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 (11.2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65BD4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 (11.9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DA037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556E2A4D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274B8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≥4000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4B3F9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9 (88.8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93E7C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 (88.1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EEB86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6D54F8FF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9B5C5" w14:textId="368B6E67" w:rsidR="00EF4F6B" w:rsidRPr="0073501F" w:rsidRDefault="00265DA5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 xml:space="preserve">RBC, </w:t>
            </w:r>
            <w:r w:rsid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*</w:t>
            </w: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10</w:t>
            </w: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vertAlign w:val="superscript"/>
              </w:rPr>
              <w:t>12</w:t>
            </w: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/L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F32B0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61 (4.23-5.02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67F9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51 (4.22-4.82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993BA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29</w:t>
            </w:r>
          </w:p>
        </w:tc>
      </w:tr>
      <w:tr w:rsidR="00EF4F6B" w:rsidRPr="0073501F" w14:paraId="6EBB2A3E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131D7" w14:textId="77777777" w:rsidR="00EF4F6B" w:rsidRPr="0073501F" w:rsidRDefault="00265DA5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HGB, g/L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20037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F023D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5CA35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17</w:t>
            </w:r>
          </w:p>
        </w:tc>
      </w:tr>
      <w:tr w:rsidR="00EF4F6B" w:rsidRPr="0073501F" w14:paraId="54E465C7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0884F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≤110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9F4E0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 (5.59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3F55E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 (7.14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8CF45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0FDA3B65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169B8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&gt;110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19D4B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9 (94.4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C4433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9 (92.9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13F68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3A643135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55786" w14:textId="0CDE79AB" w:rsidR="00EF4F6B" w:rsidRPr="0073501F" w:rsidRDefault="00265DA5">
            <w:pPr>
              <w:spacing w:after="0"/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lang w:eastAsia="zh-CN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lang w:eastAsia="zh-CN"/>
              </w:rPr>
              <w:t>Child-Pugh</w:t>
            </w:r>
            <w:r w:rsid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lang w:eastAsia="zh-CN"/>
              </w:rPr>
              <w:t xml:space="preserve"> class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B949C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0F1D9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AEF1E" w14:textId="77777777" w:rsidR="00EF4F6B" w:rsidRPr="0073501F" w:rsidRDefault="00265DA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3501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416</w:t>
            </w:r>
          </w:p>
        </w:tc>
      </w:tr>
      <w:tr w:rsidR="00EF4F6B" w:rsidRPr="0073501F" w14:paraId="58D65325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099E4" w14:textId="77777777" w:rsidR="00EF4F6B" w:rsidRPr="0073501F" w:rsidRDefault="00265DA5">
            <w:pPr>
              <w:spacing w:after="0"/>
              <w:jc w:val="center"/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lang w:eastAsia="zh-CN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C9F49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3501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1 (89.9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79D19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3501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6 (85.7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278F0" w14:textId="77777777" w:rsidR="00EF4F6B" w:rsidRPr="0073501F" w:rsidRDefault="00EF4F6B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4F6B" w:rsidRPr="0073501F" w14:paraId="261A03CE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0A8FB" w14:textId="77777777" w:rsidR="00EF4F6B" w:rsidRPr="0073501F" w:rsidRDefault="00265DA5">
            <w:pPr>
              <w:spacing w:after="0"/>
              <w:jc w:val="center"/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lang w:eastAsia="zh-CN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F664D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3501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8 (10.1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44588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3501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 (14.3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C36AB" w14:textId="77777777" w:rsidR="00EF4F6B" w:rsidRPr="0073501F" w:rsidRDefault="00EF4F6B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4F6B" w:rsidRPr="0073501F" w14:paraId="78DC7DE9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0CCD4" w14:textId="45DF2DCD" w:rsidR="00EF4F6B" w:rsidRPr="0073501F" w:rsidRDefault="00265DA5">
            <w:pPr>
              <w:spacing w:after="0"/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lang w:eastAsia="zh-CN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lang w:eastAsia="zh-CN"/>
              </w:rPr>
              <w:t>BCLC</w:t>
            </w:r>
            <w:r w:rsid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lang w:eastAsia="zh-CN"/>
              </w:rPr>
              <w:t xml:space="preserve"> stage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EB66F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99CDC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38A46" w14:textId="77777777" w:rsidR="00EF4F6B" w:rsidRPr="0073501F" w:rsidRDefault="00265DA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3501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117</w:t>
            </w:r>
          </w:p>
        </w:tc>
      </w:tr>
      <w:tr w:rsidR="00EF4F6B" w:rsidRPr="0073501F" w14:paraId="25311A29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755B8" w14:textId="77777777" w:rsidR="00EF4F6B" w:rsidRPr="0073501F" w:rsidRDefault="00265DA5">
            <w:pPr>
              <w:spacing w:after="0"/>
              <w:jc w:val="center"/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lang w:eastAsia="zh-CN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lang w:eastAsia="zh-CN"/>
              </w:rPr>
              <w:t>0-A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05A46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3501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8 (71.5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3EE84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3501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5 (83.3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23BE8" w14:textId="77777777" w:rsidR="00EF4F6B" w:rsidRPr="0073501F" w:rsidRDefault="00EF4F6B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4F6B" w:rsidRPr="0073501F" w14:paraId="50FB586D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5596E" w14:textId="77777777" w:rsidR="00EF4F6B" w:rsidRPr="0073501F" w:rsidRDefault="00265DA5">
            <w:pPr>
              <w:spacing w:after="0"/>
              <w:jc w:val="center"/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lang w:eastAsia="zh-CN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4B631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3501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1 (28.5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E387C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3501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 (16.7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9E036" w14:textId="77777777" w:rsidR="00EF4F6B" w:rsidRPr="0073501F" w:rsidRDefault="00EF4F6B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4F6B" w:rsidRPr="0073501F" w14:paraId="4584989F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C1B26" w14:textId="77777777" w:rsidR="00EF4F6B" w:rsidRPr="0073501F" w:rsidRDefault="00265DA5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Varices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A5A92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15DBF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61F89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95</w:t>
            </w:r>
          </w:p>
        </w:tc>
      </w:tr>
      <w:tr w:rsidR="00EF4F6B" w:rsidRPr="0073501F" w14:paraId="60291865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FDB0A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Absent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2C8DA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9 (94.4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3234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1 (97.6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2DB05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08D341FE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9C2C5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Present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1BE81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 (5.59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64AE1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 (2.38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388C8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7122834C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75EE1" w14:textId="77777777" w:rsidR="00EF4F6B" w:rsidRPr="0073501F" w:rsidRDefault="00265DA5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Tumor diameter, cm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F9AA7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CEC5B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44A48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58</w:t>
            </w:r>
          </w:p>
        </w:tc>
      </w:tr>
      <w:tr w:rsidR="00EF4F6B" w:rsidRPr="0073501F" w14:paraId="1F427DEE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3DDF7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≤5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7212D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1 (56.4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08A05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 (73.8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BD760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5DEDAF13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5D745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&gt;5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05AAB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8 (43.6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31B7A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 (26.2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1EA7F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4D5D8FCD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25ACD" w14:textId="17C4AA09" w:rsidR="00EF4F6B" w:rsidRPr="0073501F" w:rsidRDefault="0073501F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Tumor number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2175C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6D056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3284B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00</w:t>
            </w:r>
          </w:p>
        </w:tc>
      </w:tr>
      <w:tr w:rsidR="00EF4F6B" w:rsidRPr="0073501F" w14:paraId="43531375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27B0D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Solitary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75173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4 (86.0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C9DAB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 (85.7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96A63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68307F9B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E51E2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Multiple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837E5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 (14.0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54281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 (14.3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52170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421D72D7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C46CF" w14:textId="77777777" w:rsidR="00EF4F6B" w:rsidRPr="0073501F" w:rsidRDefault="00265DA5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Tumor capsule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54373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95ADC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F79B9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65</w:t>
            </w:r>
          </w:p>
        </w:tc>
      </w:tr>
      <w:tr w:rsidR="00EF4F6B" w:rsidRPr="0073501F" w14:paraId="1A449560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B8AA0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Complete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22B3C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 (14.5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19A9A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 (19.0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4DECF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1E5F70DE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3461C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Incomplete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58FE3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3 (85.5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DF0FF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 (81.0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3584D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32B02547" w14:textId="77777777" w:rsidTr="00EF4F6B">
        <w:trPr>
          <w:cantSplit/>
          <w:trHeight w:val="28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9C7E5" w14:textId="77777777" w:rsidR="00EF4F6B" w:rsidRPr="0073501F" w:rsidRDefault="00265DA5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Cirrhosis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66E77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88FA3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B5A32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00</w:t>
            </w:r>
          </w:p>
        </w:tc>
      </w:tr>
      <w:tr w:rsidR="00EF4F6B" w:rsidRPr="0073501F" w14:paraId="1763ED3F" w14:textId="77777777" w:rsidTr="0073501F">
        <w:trPr>
          <w:cantSplit/>
          <w:trHeight w:val="53"/>
          <w:jc w:val="center"/>
        </w:trPr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2EB09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No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F94BB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2 (34.6%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9A951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 (33.3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16B09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4F6B" w:rsidRPr="0073501F" w14:paraId="37131CD9" w14:textId="77777777" w:rsidTr="00003D5C">
        <w:trPr>
          <w:cantSplit/>
          <w:trHeight w:val="283"/>
          <w:jc w:val="center"/>
        </w:trPr>
        <w:tc>
          <w:tcPr>
            <w:tcW w:w="208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14D78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Yes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5EEA7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7 (65.4%)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15276" w14:textId="77777777" w:rsidR="00EF4F6B" w:rsidRPr="0073501F" w:rsidRDefault="00265DA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01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8 (66.7%)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551E2" w14:textId="77777777" w:rsidR="00EF4F6B" w:rsidRPr="0073501F" w:rsidRDefault="00EF4F6B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73469130" w14:textId="24EF8EAC" w:rsidR="00EF4F6B" w:rsidRPr="0073501F" w:rsidRDefault="00265DA5" w:rsidP="0073501F">
      <w:pPr>
        <w:spacing w:line="360" w:lineRule="auto"/>
        <w:rPr>
          <w:rFonts w:ascii="Times New Roman" w:hAnsi="Times New Roman" w:cs="Times New Roman"/>
          <w:sz w:val="18"/>
          <w:szCs w:val="18"/>
          <w:lang w:eastAsia="zh-CN"/>
        </w:rPr>
      </w:pPr>
      <w:r w:rsidRPr="0073501F">
        <w:rPr>
          <w:rFonts w:ascii="Times New Roman" w:hAnsi="Times New Roman" w:cs="Times New Roman"/>
          <w:spacing w:val="15"/>
          <w:sz w:val="18"/>
          <w:szCs w:val="18"/>
        </w:rPr>
        <w:t xml:space="preserve">Abbreviations: T2DM, type 2 diabetes mellitus; AFP, alpha-fetoprotein; ALT, alanine aminotransferase; AST, </w:t>
      </w:r>
      <w:r w:rsidR="0073501F">
        <w:rPr>
          <w:rFonts w:ascii="Times New Roman" w:hAnsi="Times New Roman" w:cs="Times New Roman"/>
          <w:spacing w:val="15"/>
          <w:sz w:val="18"/>
          <w:szCs w:val="18"/>
        </w:rPr>
        <w:t>a</w:t>
      </w:r>
      <w:r w:rsidRPr="0073501F">
        <w:rPr>
          <w:rFonts w:ascii="Times New Roman" w:hAnsi="Times New Roman" w:cs="Times New Roman"/>
          <w:spacing w:val="15"/>
          <w:sz w:val="18"/>
          <w:szCs w:val="18"/>
        </w:rPr>
        <w:t xml:space="preserve">spartate </w:t>
      </w:r>
      <w:r w:rsidR="0073501F">
        <w:rPr>
          <w:rFonts w:ascii="Times New Roman" w:hAnsi="Times New Roman" w:cs="Times New Roman"/>
          <w:spacing w:val="15"/>
          <w:sz w:val="18"/>
          <w:szCs w:val="18"/>
        </w:rPr>
        <w:t>t</w:t>
      </w:r>
      <w:r w:rsidRPr="0073501F">
        <w:rPr>
          <w:rFonts w:ascii="Times New Roman" w:hAnsi="Times New Roman" w:cs="Times New Roman"/>
          <w:spacing w:val="15"/>
          <w:sz w:val="18"/>
          <w:szCs w:val="18"/>
        </w:rPr>
        <w:t xml:space="preserve">ransaminase; </w:t>
      </w:r>
      <w:proofErr w:type="spellStart"/>
      <w:r w:rsidRPr="0073501F">
        <w:rPr>
          <w:rFonts w:ascii="Times New Roman" w:hAnsi="Times New Roman" w:cs="Times New Roman"/>
          <w:spacing w:val="15"/>
          <w:sz w:val="18"/>
          <w:szCs w:val="18"/>
        </w:rPr>
        <w:t>HBeAg</w:t>
      </w:r>
      <w:proofErr w:type="spellEnd"/>
      <w:r w:rsidRPr="0073501F">
        <w:rPr>
          <w:rFonts w:ascii="Times New Roman" w:hAnsi="Times New Roman" w:cs="Times New Roman"/>
          <w:spacing w:val="15"/>
          <w:sz w:val="18"/>
          <w:szCs w:val="18"/>
        </w:rPr>
        <w:t xml:space="preserve">, hepatitis B e antigen; HBV, hepatitis B virus; MVI, microvascular invasion; </w:t>
      </w:r>
      <w:proofErr w:type="spellStart"/>
      <w:r w:rsidRPr="0073501F">
        <w:rPr>
          <w:rFonts w:ascii="Times New Roman" w:eastAsia="等线" w:hAnsi="Times New Roman" w:cs="Times New Roman"/>
          <w:spacing w:val="15"/>
          <w:kern w:val="2"/>
          <w:sz w:val="18"/>
          <w:szCs w:val="18"/>
          <w:lang w:eastAsia="zh-CN" w:bidi="ar"/>
        </w:rPr>
        <w:t>TBil</w:t>
      </w:r>
      <w:proofErr w:type="spellEnd"/>
      <w:r w:rsidRPr="0073501F">
        <w:rPr>
          <w:rFonts w:ascii="Times New Roman" w:eastAsia="等线" w:hAnsi="Times New Roman" w:cs="Times New Roman"/>
          <w:spacing w:val="15"/>
          <w:kern w:val="2"/>
          <w:sz w:val="18"/>
          <w:szCs w:val="18"/>
          <w:lang w:eastAsia="zh-CN" w:bidi="ar"/>
        </w:rPr>
        <w:t xml:space="preserve">, </w:t>
      </w:r>
      <w:r w:rsidRPr="0073501F">
        <w:rPr>
          <w:rFonts w:ascii="Times New Roman" w:hAnsi="Times New Roman" w:cs="Times New Roman"/>
          <w:spacing w:val="15"/>
          <w:sz w:val="18"/>
          <w:szCs w:val="18"/>
          <w:lang w:eastAsia="zh-CN"/>
        </w:rPr>
        <w:t>total bilirubin;</w:t>
      </w:r>
      <w:r w:rsidRPr="0073501F">
        <w:rPr>
          <w:rFonts w:ascii="Times New Roman" w:hAnsi="Times New Roman" w:cs="Times New Roman"/>
          <w:spacing w:val="15"/>
          <w:sz w:val="18"/>
          <w:szCs w:val="18"/>
        </w:rPr>
        <w:t xml:space="preserve"> </w:t>
      </w:r>
      <w:r w:rsidR="0073501F">
        <w:rPr>
          <w:rFonts w:ascii="Times New Roman" w:hAnsi="Times New Roman" w:cs="Times New Roman"/>
          <w:spacing w:val="15"/>
          <w:sz w:val="18"/>
          <w:szCs w:val="18"/>
        </w:rPr>
        <w:t xml:space="preserve">ALB, albumin; </w:t>
      </w:r>
      <w:r w:rsidRPr="0073501F">
        <w:rPr>
          <w:rFonts w:ascii="Times New Roman" w:hAnsi="Times New Roman" w:cs="Times New Roman"/>
          <w:spacing w:val="15"/>
          <w:sz w:val="18"/>
          <w:szCs w:val="18"/>
        </w:rPr>
        <w:t xml:space="preserve">PT, prothrombin time; RBC, red blood cells; WBC, white blood cells; HGB, </w:t>
      </w:r>
      <w:r w:rsidR="009A69F1">
        <w:rPr>
          <w:rFonts w:ascii="Times New Roman" w:hAnsi="Times New Roman" w:cs="Times New Roman"/>
          <w:spacing w:val="15"/>
          <w:sz w:val="18"/>
          <w:szCs w:val="18"/>
        </w:rPr>
        <w:t>h</w:t>
      </w:r>
      <w:r w:rsidRPr="0073501F">
        <w:rPr>
          <w:rFonts w:ascii="Times New Roman" w:hAnsi="Times New Roman" w:cs="Times New Roman"/>
          <w:spacing w:val="15"/>
          <w:sz w:val="18"/>
          <w:szCs w:val="18"/>
        </w:rPr>
        <w:t>emoglobin; PLT: platelets</w:t>
      </w:r>
      <w:r w:rsidRPr="0073501F">
        <w:rPr>
          <w:rFonts w:ascii="Times New Roman" w:hAnsi="Times New Roman" w:cs="Times New Roman"/>
          <w:spacing w:val="15"/>
          <w:sz w:val="18"/>
          <w:szCs w:val="18"/>
          <w:lang w:eastAsia="zh-CN"/>
        </w:rPr>
        <w:t xml:space="preserve">; </w:t>
      </w:r>
      <w:r w:rsidRPr="0073501F">
        <w:rPr>
          <w:rFonts w:ascii="Times New Roman" w:eastAsia="等线" w:hAnsi="Times New Roman" w:cs="Times New Roman"/>
          <w:spacing w:val="15"/>
          <w:kern w:val="2"/>
          <w:sz w:val="18"/>
          <w:szCs w:val="18"/>
          <w:lang w:eastAsia="zh-CN" w:bidi="ar"/>
        </w:rPr>
        <w:t xml:space="preserve">BCLC, </w:t>
      </w:r>
      <w:r w:rsidR="009A69F1">
        <w:rPr>
          <w:rFonts w:ascii="Times New Roman" w:eastAsia="等线" w:hAnsi="Times New Roman" w:cs="Times New Roman"/>
          <w:spacing w:val="15"/>
          <w:kern w:val="2"/>
          <w:sz w:val="18"/>
          <w:szCs w:val="18"/>
          <w:lang w:eastAsia="zh-CN" w:bidi="ar"/>
        </w:rPr>
        <w:t>B</w:t>
      </w:r>
      <w:r w:rsidRPr="0073501F">
        <w:rPr>
          <w:rFonts w:ascii="Times New Roman" w:eastAsia="等线" w:hAnsi="Times New Roman" w:cs="Times New Roman"/>
          <w:spacing w:val="15"/>
          <w:kern w:val="2"/>
          <w:sz w:val="18"/>
          <w:szCs w:val="18"/>
          <w:lang w:eastAsia="zh-CN" w:bidi="ar"/>
        </w:rPr>
        <w:t xml:space="preserve">arcelona </w:t>
      </w:r>
      <w:r w:rsidR="009A69F1">
        <w:rPr>
          <w:rFonts w:ascii="Times New Roman" w:eastAsia="等线" w:hAnsi="Times New Roman" w:cs="Times New Roman"/>
          <w:spacing w:val="15"/>
          <w:kern w:val="2"/>
          <w:sz w:val="18"/>
          <w:szCs w:val="18"/>
          <w:lang w:eastAsia="zh-CN" w:bidi="ar"/>
        </w:rPr>
        <w:t>C</w:t>
      </w:r>
      <w:r w:rsidRPr="0073501F">
        <w:rPr>
          <w:rFonts w:ascii="Times New Roman" w:eastAsia="等线" w:hAnsi="Times New Roman" w:cs="Times New Roman"/>
          <w:spacing w:val="15"/>
          <w:kern w:val="2"/>
          <w:sz w:val="18"/>
          <w:szCs w:val="18"/>
          <w:lang w:eastAsia="zh-CN" w:bidi="ar"/>
        </w:rPr>
        <w:t xml:space="preserve">linic </w:t>
      </w:r>
      <w:r w:rsidR="009A69F1">
        <w:rPr>
          <w:rFonts w:ascii="Times New Roman" w:eastAsia="等线" w:hAnsi="Times New Roman" w:cs="Times New Roman"/>
          <w:spacing w:val="15"/>
          <w:kern w:val="2"/>
          <w:sz w:val="18"/>
          <w:szCs w:val="18"/>
          <w:lang w:eastAsia="zh-CN" w:bidi="ar"/>
        </w:rPr>
        <w:t>L</w:t>
      </w:r>
      <w:r w:rsidRPr="0073501F">
        <w:rPr>
          <w:rFonts w:ascii="Times New Roman" w:eastAsia="等线" w:hAnsi="Times New Roman" w:cs="Times New Roman"/>
          <w:spacing w:val="15"/>
          <w:kern w:val="2"/>
          <w:sz w:val="18"/>
          <w:szCs w:val="18"/>
          <w:lang w:eastAsia="zh-CN" w:bidi="ar"/>
        </w:rPr>
        <w:t xml:space="preserve">iver </w:t>
      </w:r>
      <w:r w:rsidR="009A69F1">
        <w:rPr>
          <w:rFonts w:ascii="Times New Roman" w:eastAsia="等线" w:hAnsi="Times New Roman" w:cs="Times New Roman"/>
          <w:spacing w:val="15"/>
          <w:kern w:val="2"/>
          <w:sz w:val="18"/>
          <w:szCs w:val="18"/>
          <w:lang w:eastAsia="zh-CN" w:bidi="ar"/>
        </w:rPr>
        <w:t>C</w:t>
      </w:r>
      <w:r w:rsidRPr="0073501F">
        <w:rPr>
          <w:rFonts w:ascii="Times New Roman" w:eastAsia="等线" w:hAnsi="Times New Roman" w:cs="Times New Roman"/>
          <w:spacing w:val="15"/>
          <w:kern w:val="2"/>
          <w:sz w:val="18"/>
          <w:szCs w:val="18"/>
          <w:lang w:eastAsia="zh-CN" w:bidi="ar"/>
        </w:rPr>
        <w:t>ancer.</w:t>
      </w:r>
    </w:p>
    <w:p w14:paraId="753CCEE7" w14:textId="77777777" w:rsidR="00EF4F6B" w:rsidRPr="0073501F" w:rsidRDefault="00EF4F6B">
      <w:pPr>
        <w:rPr>
          <w:rFonts w:ascii="Times New Roman" w:hAnsi="Times New Roman" w:cs="Times New Roman"/>
        </w:rPr>
      </w:pPr>
    </w:p>
    <w:sectPr w:rsidR="00EF4F6B" w:rsidRPr="0073501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514D4" w14:textId="77777777" w:rsidR="00004BAF" w:rsidRDefault="00004BAF">
      <w:pPr>
        <w:spacing w:after="0"/>
      </w:pPr>
      <w:r>
        <w:separator/>
      </w:r>
    </w:p>
  </w:endnote>
  <w:endnote w:type="continuationSeparator" w:id="0">
    <w:p w14:paraId="74277283" w14:textId="77777777" w:rsidR="00004BAF" w:rsidRDefault="00004B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664D1" w14:textId="77777777" w:rsidR="00004BAF" w:rsidRDefault="00004BAF">
      <w:pPr>
        <w:spacing w:after="0"/>
      </w:pPr>
      <w:r>
        <w:separator/>
      </w:r>
    </w:p>
  </w:footnote>
  <w:footnote w:type="continuationSeparator" w:id="0">
    <w:p w14:paraId="654C2EA1" w14:textId="77777777" w:rsidR="00004BAF" w:rsidRDefault="00004BA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03D5C"/>
    <w:rsid w:val="00004BAF"/>
    <w:rsid w:val="00011C8B"/>
    <w:rsid w:val="0001461E"/>
    <w:rsid w:val="00023330"/>
    <w:rsid w:val="000371CA"/>
    <w:rsid w:val="000769D4"/>
    <w:rsid w:val="00083AF2"/>
    <w:rsid w:val="000C4CE1"/>
    <w:rsid w:val="00170229"/>
    <w:rsid w:val="00265DA5"/>
    <w:rsid w:val="00493B9C"/>
    <w:rsid w:val="004E29B3"/>
    <w:rsid w:val="00590D07"/>
    <w:rsid w:val="00590F70"/>
    <w:rsid w:val="00590F8E"/>
    <w:rsid w:val="00631003"/>
    <w:rsid w:val="006B6D41"/>
    <w:rsid w:val="006D4AC4"/>
    <w:rsid w:val="00706BEA"/>
    <w:rsid w:val="0073501F"/>
    <w:rsid w:val="00784D58"/>
    <w:rsid w:val="00792EAD"/>
    <w:rsid w:val="007A3B5B"/>
    <w:rsid w:val="008160AA"/>
    <w:rsid w:val="0083575F"/>
    <w:rsid w:val="008439FA"/>
    <w:rsid w:val="008802A1"/>
    <w:rsid w:val="008B29D6"/>
    <w:rsid w:val="008D6863"/>
    <w:rsid w:val="009A69F1"/>
    <w:rsid w:val="00B86B75"/>
    <w:rsid w:val="00BC48D5"/>
    <w:rsid w:val="00C36279"/>
    <w:rsid w:val="00D02844"/>
    <w:rsid w:val="00D55CCB"/>
    <w:rsid w:val="00D8672C"/>
    <w:rsid w:val="00DB7C63"/>
    <w:rsid w:val="00DE087D"/>
    <w:rsid w:val="00E06483"/>
    <w:rsid w:val="00E315A3"/>
    <w:rsid w:val="00E5120D"/>
    <w:rsid w:val="00E56312"/>
    <w:rsid w:val="00EF4F6B"/>
    <w:rsid w:val="00F14863"/>
    <w:rsid w:val="02DC515B"/>
    <w:rsid w:val="051B4EBE"/>
    <w:rsid w:val="0B954C89"/>
    <w:rsid w:val="0C366A01"/>
    <w:rsid w:val="0DF91E0E"/>
    <w:rsid w:val="151C63E2"/>
    <w:rsid w:val="1D521D2C"/>
    <w:rsid w:val="24C32399"/>
    <w:rsid w:val="27FA0805"/>
    <w:rsid w:val="353A20FB"/>
    <w:rsid w:val="3F0D09C6"/>
    <w:rsid w:val="402E22F3"/>
    <w:rsid w:val="41B8730F"/>
    <w:rsid w:val="4DA56818"/>
    <w:rsid w:val="63D2383B"/>
    <w:rsid w:val="6A874F26"/>
    <w:rsid w:val="757A4300"/>
    <w:rsid w:val="766E7A97"/>
    <w:rsid w:val="7F830AC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38DDE8"/>
  <w15:docId w15:val="{F7ED2F4F-C826-4586-8976-64AEEEDB9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uiPriority="9" w:unhideWhenUsed="1" w:qFormat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uiPriority="9" w:unhideWhenUsed="1" w:qFormat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</w:pPr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styleId="a4">
    <w:name w:val="caption"/>
    <w:basedOn w:val="a"/>
    <w:next w:val="a"/>
    <w:link w:val="a5"/>
    <w:pPr>
      <w:spacing w:after="120"/>
    </w:pPr>
    <w:rPr>
      <w:i/>
    </w:rPr>
  </w:style>
  <w:style w:type="paragraph" w:styleId="a6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7">
    <w:name w:val="Date"/>
    <w:next w:val="a0"/>
    <w:qFormat/>
    <w:pPr>
      <w:keepNext/>
      <w:keepLines/>
      <w:spacing w:after="200"/>
      <w:jc w:val="center"/>
    </w:pPr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a8">
    <w:name w:val="footer"/>
    <w:basedOn w:val="a"/>
    <w:link w:val="a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a">
    <w:name w:val="header"/>
    <w:basedOn w:val="a"/>
    <w:link w:val="ab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Subtitle"/>
    <w:basedOn w:val="ad"/>
    <w:next w:val="a0"/>
    <w:qFormat/>
    <w:pPr>
      <w:spacing w:before="240"/>
    </w:pPr>
    <w:rPr>
      <w:sz w:val="30"/>
      <w:szCs w:val="30"/>
    </w:rPr>
  </w:style>
  <w:style w:type="paragraph" w:styleId="ad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e">
    <w:name w:val="footnote text"/>
    <w:basedOn w:val="a"/>
    <w:uiPriority w:val="9"/>
    <w:unhideWhenUsed/>
    <w:qFormat/>
  </w:style>
  <w:style w:type="character" w:styleId="af">
    <w:name w:val="Hyperlink"/>
    <w:basedOn w:val="a5"/>
    <w:rPr>
      <w:color w:val="4F81BD" w:themeColor="accent1"/>
    </w:rPr>
  </w:style>
  <w:style w:type="character" w:customStyle="1" w:styleId="a5">
    <w:name w:val="题注 字符"/>
    <w:basedOn w:val="a1"/>
    <w:link w:val="a4"/>
  </w:style>
  <w:style w:type="character" w:styleId="af0">
    <w:name w:val="footnote reference"/>
    <w:basedOn w:val="a5"/>
    <w:rPr>
      <w:vertAlign w:val="superscript"/>
    </w:r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customStyle="1" w:styleId="Author">
    <w:name w:val="Author"/>
    <w:next w:val="a0"/>
    <w:qFormat/>
    <w:pPr>
      <w:keepNext/>
      <w:keepLines/>
      <w:spacing w:after="200"/>
      <w:jc w:val="center"/>
    </w:pPr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10">
    <w:name w:val="书目1"/>
    <w:basedOn w:val="a"/>
    <w:qFormat/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customStyle="1" w:styleId="TableCaption">
    <w:name w:val="Table Caption"/>
    <w:basedOn w:val="a4"/>
    <w:pPr>
      <w:keepNext/>
    </w:pPr>
  </w:style>
  <w:style w:type="paragraph" w:customStyle="1" w:styleId="ImageCaption">
    <w:name w:val="Image Caption"/>
    <w:basedOn w:val="a4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VerbatimChar">
    <w:name w:val="Verbatim Char"/>
    <w:basedOn w:val="a5"/>
    <w:link w:val="SourceCode"/>
    <w:rPr>
      <w:rFonts w:ascii="Consolas" w:hAnsi="Consolas"/>
      <w:sz w:val="22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SectionNumber">
    <w:name w:val="Section Number"/>
    <w:basedOn w:val="a5"/>
  </w:style>
  <w:style w:type="paragraph" w:customStyle="1" w:styleId="TOC1">
    <w:name w:val="TOC 标题1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ab">
    <w:name w:val="页眉 字符"/>
    <w:basedOn w:val="a1"/>
    <w:link w:val="aa"/>
    <w:rPr>
      <w:sz w:val="18"/>
      <w:szCs w:val="18"/>
    </w:rPr>
  </w:style>
  <w:style w:type="character" w:customStyle="1" w:styleId="a9">
    <w:name w:val="页脚 字符"/>
    <w:basedOn w:val="a1"/>
    <w:link w:val="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EAA8B79-53BE-44C2-9980-C233CADD3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施晔</dc:creator>
  <cp:lastModifiedBy>杨 施晔</cp:lastModifiedBy>
  <cp:revision>32</cp:revision>
  <dcterms:created xsi:type="dcterms:W3CDTF">2022-03-21T07:07:00Z</dcterms:created>
  <dcterms:modified xsi:type="dcterms:W3CDTF">2022-05-14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KSOProductBuildVer">
    <vt:lpwstr>2052-11.1.0.11365</vt:lpwstr>
  </property>
  <property fmtid="{D5CDD505-2E9C-101B-9397-08002B2CF9AE}" pid="4" name="ICV">
    <vt:lpwstr>1637F0B9ADDD4133B0848343845B3989</vt:lpwstr>
  </property>
</Properties>
</file>